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7" w:type="dxa"/>
        <w:tblLook w:val="04A0"/>
      </w:tblPr>
      <w:tblGrid>
        <w:gridCol w:w="4721"/>
        <w:gridCol w:w="4675"/>
      </w:tblGrid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445199" w:rsidP="002479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199">
              <w:rPr>
                <w:rFonts w:ascii="Times New Roman" w:hAnsi="Times New Roman"/>
                <w:b/>
                <w:szCs w:val="24"/>
              </w:rPr>
              <w:t>Additional file</w:t>
            </w:r>
            <w:r w:rsidR="00247908" w:rsidRPr="00445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47908" w:rsidRPr="00247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7908" w:rsidRPr="00247908" w:rsidTr="00247908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coding for the 2004 Alberta Health Survey </w:t>
            </w:r>
          </w:p>
        </w:tc>
      </w:tr>
      <w:tr w:rsidR="00247908" w:rsidRPr="00247908" w:rsidTr="0024790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= Male, 1 = Female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= Non-seniors (18-64), 1 = Seniors (65-75+)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mmy coded for each of the 4 categorie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mmy coded for each of the 4 categorie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= Living alone, 1 = Living with someone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ort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= Excellent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alth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= No, 1 = Ye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Health car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= No, 1 = Ye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of the available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= Excellent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Health car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= Excellent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bility of Health car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Very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= Very easy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ived Quality of Health care servi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= Excellent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of Health care system in Albe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= Excellent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action with the Health system in Albe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Very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atisfied, ….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= Very satisfied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in past 30 days Physical health not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ay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in past 30 days Mental health not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ays</w:t>
            </w:r>
          </w:p>
        </w:tc>
      </w:tr>
      <w:tr w:rsidR="00247908" w:rsidRPr="00247908" w:rsidTr="002479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 level of need for health services pas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908" w:rsidRPr="00247908" w:rsidRDefault="00247908" w:rsidP="002479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gramStart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 Low</w:t>
            </w:r>
            <w:proofErr w:type="gramEnd"/>
            <w:r w:rsidRPr="00247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…. 3 = High</w:t>
            </w:r>
          </w:p>
        </w:tc>
      </w:tr>
    </w:tbl>
    <w:p w:rsidR="009710A4" w:rsidRDefault="00445199"/>
    <w:sectPr w:rsidR="009710A4" w:rsidSect="00864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47908"/>
    <w:rsid w:val="00247908"/>
    <w:rsid w:val="00445199"/>
    <w:rsid w:val="00864BC6"/>
    <w:rsid w:val="00AF705E"/>
    <w:rsid w:val="00CD2BD9"/>
    <w:rsid w:val="00EE1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8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>University of Alberta - Faculty of Arts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lah</dc:creator>
  <cp:keywords/>
  <dc:description/>
  <cp:lastModifiedBy>Christian Sabay</cp:lastModifiedBy>
  <cp:revision>2</cp:revision>
  <dcterms:created xsi:type="dcterms:W3CDTF">2013-10-09T01:17:00Z</dcterms:created>
  <dcterms:modified xsi:type="dcterms:W3CDTF">2014-01-11T06:34:00Z</dcterms:modified>
</cp:coreProperties>
</file>